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360" w:before="240" w:after="60"/>
        <w:ind w:left="-2" w:right="2232" w:firstLine="1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orting information 3 (for figure 5): Day 28 adverse event risks for ‘treatment’ DP versus controls (comparators)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5"/>
        <w:gridCol w:w="2573"/>
      </w:tblGrid>
      <w:tr>
        <w:trPr/>
        <w:tc>
          <w:tcPr>
            <w:tcW w:w="671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tbl>
            <w:tblPr>
              <w:tblW w:w="649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99"/>
            </w:tblGrid>
            <w:tr>
              <w:trPr/>
              <w:tc>
                <w:tcPr>
                  <w:tcW w:w="6499" w:type="dxa"/>
                  <w:tcBorders/>
                </w:tcPr>
                <w:tbl>
                  <w:tblPr>
                    <w:tblW w:w="6208" w:type="dxa"/>
                    <w:jc w:val="left"/>
                    <w:tblInd w:w="65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1007"/>
                    <w:gridCol w:w="721"/>
                    <w:gridCol w:w="633"/>
                    <w:gridCol w:w="613"/>
                    <w:gridCol w:w="740"/>
                    <w:gridCol w:w="641"/>
                    <w:gridCol w:w="278"/>
                    <w:gridCol w:w="514"/>
                    <w:gridCol w:w="240"/>
                    <w:gridCol w:w="821"/>
                  </w:tblGrid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Adverse event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Treatment</w:t>
                        </w:r>
                      </w:p>
                    </w:tc>
                    <w:tc>
                      <w:tcPr>
                        <w:tcW w:w="633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OR</w:t>
                        </w:r>
                      </w:p>
                    </w:tc>
                    <w:tc>
                      <w:tcPr>
                        <w:tcW w:w="613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Lower 95%CI</w:t>
                        </w:r>
                      </w:p>
                    </w:tc>
                    <w:tc>
                      <w:tcPr>
                        <w:tcW w:w="740" w:type="dxa"/>
                        <w:tcBorders>
                          <w:top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Upper 95%CI</w:t>
                        </w:r>
                      </w:p>
                    </w:tc>
                    <w:tc>
                      <w:tcPr>
                        <w:tcW w:w="919" w:type="dxa"/>
                        <w:gridSpan w:val="2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P</w:t>
                        </w:r>
                      </w:p>
                    </w:tc>
                    <w:tc>
                      <w:tcPr>
                        <w:tcW w:w="1575" w:type="dxa"/>
                        <w:gridSpan w:val="3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 xml:space="preserve">Number of </w:t>
                          <w:br/>
                          <w:t>adverse event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33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13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4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P</w:t>
                        </w:r>
                      </w:p>
                    </w:tc>
                    <w:tc>
                      <w:tcPr>
                        <w:tcW w:w="24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821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Comparator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CHILDREN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iarrhoe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.74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.13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.51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10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08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SP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44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.03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73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1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0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.31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821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L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4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15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34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3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Nause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7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2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9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SP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3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2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4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1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L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-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38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Anorexi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7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2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41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5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SP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8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31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7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5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2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36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7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L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8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89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12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67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Vomiting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0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5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8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0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SP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1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4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3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8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6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Q+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91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25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8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9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L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85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5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6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09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1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 xml:space="preserve">Sleeping 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2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23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67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8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8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both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AL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Nightmare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7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.3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35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ermatological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5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8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8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2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7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8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ADULTS</w:t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iarrhoe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.11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.31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.18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48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83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Nause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7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7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6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5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8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Anorexia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22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80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87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56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78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0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Vomiting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2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15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68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8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Sleeping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1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7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3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9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5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Nightmare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9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4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95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28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izziness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4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7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63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Dermato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0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6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79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56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57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Palpitation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42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7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6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4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Weakness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90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8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40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46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59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2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Muscle pain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2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18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9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9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9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>Joint pain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94</w:t>
                        </w:r>
                      </w:p>
                    </w:tc>
                    <w:tc>
                      <w:tcPr>
                        <w:tcW w:w="613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53</w:t>
                        </w:r>
                      </w:p>
                    </w:tc>
                    <w:tc>
                      <w:tcPr>
                        <w:tcW w:w="7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1.66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835</w:t>
                        </w:r>
                      </w:p>
                    </w:tc>
                    <w:tc>
                      <w:tcPr>
                        <w:tcW w:w="278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 </w:t>
                        </w:r>
                      </w:p>
                    </w:tc>
                    <w:tc>
                      <w:tcPr>
                        <w:tcW w:w="514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32</w:t>
                        </w:r>
                      </w:p>
                    </w:tc>
                    <w:tc>
                      <w:tcPr>
                        <w:tcW w:w="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5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00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b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b/>
                            <w:bCs/>
                            <w:sz w:val="12"/>
                            <w:szCs w:val="12"/>
                            <w:lang w:val="en-US" w:bidi="my-MM"/>
                          </w:rPr>
                          <w:t xml:space="preserve">hearing </w:t>
                        </w:r>
                      </w:p>
                    </w:tc>
                    <w:tc>
                      <w:tcPr>
                        <w:tcW w:w="721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MAS3</w:t>
                        </w:r>
                      </w:p>
                    </w:tc>
                    <w:tc>
                      <w:tcPr>
                        <w:tcW w:w="633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36</w:t>
                        </w:r>
                      </w:p>
                    </w:tc>
                    <w:tc>
                      <w:tcPr>
                        <w:tcW w:w="613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22</w:t>
                        </w:r>
                      </w:p>
                    </w:tc>
                    <w:tc>
                      <w:tcPr>
                        <w:tcW w:w="74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61</w:t>
                        </w:r>
                      </w:p>
                    </w:tc>
                    <w:tc>
                      <w:tcPr>
                        <w:tcW w:w="641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right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0.000</w:t>
                        </w:r>
                      </w:p>
                    </w:tc>
                    <w:tc>
                      <w:tcPr>
                        <w:tcW w:w="278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*</w:t>
                        </w:r>
                      </w:p>
                    </w:tc>
                    <w:tc>
                      <w:tcPr>
                        <w:tcW w:w="514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29</w:t>
                        </w:r>
                      </w:p>
                    </w:tc>
                    <w:tc>
                      <w:tcPr>
                        <w:tcW w:w="240" w:type="dxa"/>
                        <w:tcBorders>
                          <w:bottom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v</w:t>
                        </w:r>
                      </w:p>
                    </w:tc>
                    <w:tc>
                      <w:tcPr>
                        <w:tcW w:w="821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Times New Roman"/>
                            <w:sz w:val="12"/>
                            <w:szCs w:val="12"/>
                            <w:lang w:val="en-US" w:bidi="my-MM"/>
                          </w:rPr>
                        </w:pPr>
                        <w:r>
                          <w:rPr>
                            <w:rFonts w:cs="Times New Roman" w:ascii="Arial" w:hAnsi="Arial"/>
                            <w:sz w:val="12"/>
                            <w:szCs w:val="12"/>
                            <w:lang w:val="en-US" w:bidi="my-MM"/>
                          </w:rPr>
                          <w:t>40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cs="Arial" w:ascii="Arial" w:hAnsi="Arial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Note: The risk of adverse event appearance after the start of dihydroartemisinin-piperaquine treatment in children (&lt;15y) and adults who did not present this symptom on admission versus comparators in comparative studies. 95% confidence intervals (CI) are calculated for the odds ratio (OR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32"/>
      <w:szCs w:val="28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9:38:00Z</dcterms:created>
  <dc:creator>jul</dc:creator>
  <dc:description/>
  <cp:keywords/>
  <dc:language>en-US</dc:language>
  <cp:lastModifiedBy>jul</cp:lastModifiedBy>
  <dcterms:modified xsi:type="dcterms:W3CDTF">2009-06-15T09:40:00Z</dcterms:modified>
  <cp:revision>2</cp:revision>
  <dc:subject/>
  <dc:title>Supporting information 3 (for figure 5): Day 28 adverse event risks for ‘treatment’ DP versus controls (comparators) </dc:title>
</cp:coreProperties>
</file>